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AB6" w:rsidRDefault="00A75AB6" w:rsidP="00A75AB6">
      <w:pPr>
        <w:rPr>
          <w:rFonts w:ascii="Times New Roman" w:hAnsi="Times New Roman" w:cs="Times New Roman"/>
        </w:rPr>
      </w:pPr>
    </w:p>
    <w:p w:rsidR="00A75AB6" w:rsidRDefault="00A75AB6" w:rsidP="00A75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F860981" wp14:editId="14276193">
            <wp:extent cx="5764530" cy="5764530"/>
            <wp:effectExtent l="0" t="0" r="7620" b="7620"/>
            <wp:docPr id="73406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57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AB6" w:rsidRDefault="00A75AB6" w:rsidP="00A75AB6">
      <w:pPr>
        <w:rPr>
          <w:rFonts w:ascii="Times New Roman" w:hAnsi="Times New Roman" w:cs="Times New Roman"/>
        </w:rPr>
      </w:pPr>
      <w:r w:rsidRPr="001A057C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1A057C">
        <w:rPr>
          <w:rFonts w:ascii="Times New Roman" w:hAnsi="Times New Roman" w:cs="Times New Roman"/>
          <w:b/>
          <w:bCs/>
        </w:rPr>
        <w:t>1:</w:t>
      </w:r>
      <w:r>
        <w:rPr>
          <w:rFonts w:ascii="Times New Roman" w:hAnsi="Times New Roman" w:cs="Times New Roman"/>
        </w:rPr>
        <w:t xml:space="preserve"> </w:t>
      </w:r>
      <w:r w:rsidRPr="00B91F0C">
        <w:rPr>
          <w:rFonts w:ascii="Times New Roman" w:hAnsi="Times New Roman" w:cs="Times New Roman"/>
        </w:rPr>
        <w:t xml:space="preserve">Comparison between </w:t>
      </w:r>
      <w:r>
        <w:rPr>
          <w:rFonts w:ascii="Times New Roman" w:hAnsi="Times New Roman" w:cs="Times New Roman"/>
        </w:rPr>
        <w:t>responder, partial-responder and non-responder</w:t>
      </w:r>
      <w:r w:rsidRPr="00B91F0C">
        <w:rPr>
          <w:rFonts w:ascii="Times New Roman" w:hAnsi="Times New Roman" w:cs="Times New Roman"/>
        </w:rPr>
        <w:t xml:space="preserve"> for (A) Forced expiratory volume in one second (FEV1</w:t>
      </w:r>
      <w:r>
        <w:rPr>
          <w:rFonts w:ascii="Times New Roman" w:hAnsi="Times New Roman" w:cs="Times New Roman"/>
        </w:rPr>
        <w:t>, % predicted</w:t>
      </w:r>
      <w:r w:rsidRPr="00B91F0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(B) Forced vital capacity (FVC,</w:t>
      </w:r>
      <w:r w:rsidRPr="00B91F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% predicted), (C) Residual volume (RV, % predicted), (D) Total lung capacity (TLC, % predicted), (E) </w:t>
      </w:r>
      <w:proofErr w:type="spellStart"/>
      <w:r>
        <w:rPr>
          <w:rFonts w:ascii="Times New Roman" w:hAnsi="Times New Roman" w:cs="Times New Roman"/>
        </w:rPr>
        <w:t>Eosinophile</w:t>
      </w:r>
      <w:proofErr w:type="spellEnd"/>
      <w:r>
        <w:rPr>
          <w:rFonts w:ascii="Times New Roman" w:hAnsi="Times New Roman" w:cs="Times New Roman"/>
        </w:rPr>
        <w:t xml:space="preserve"> count (EOS, in 1000/µl), (F)</w:t>
      </w:r>
      <w:r w:rsidRPr="001E6A1B">
        <w:rPr>
          <w:rFonts w:ascii="Times New Roman" w:hAnsi="Times New Roman" w:cs="Times New Roman"/>
        </w:rPr>
        <w:t xml:space="preserve"> A14, Adherence to Treatment Questionnaire</w:t>
      </w:r>
      <w:r>
        <w:rPr>
          <w:rFonts w:ascii="Times New Roman" w:hAnsi="Times New Roman" w:cs="Times New Roman"/>
        </w:rPr>
        <w:t>, Sub score for adjustment (A14-adjustment),  (G)</w:t>
      </w:r>
      <w:r w:rsidRPr="001E6A1B">
        <w:rPr>
          <w:rFonts w:ascii="Times New Roman" w:hAnsi="Times New Roman" w:cs="Times New Roman"/>
        </w:rPr>
        <w:t xml:space="preserve"> Adherence to Treatment Questionnaire</w:t>
      </w:r>
      <w:r>
        <w:rPr>
          <w:rFonts w:ascii="Times New Roman" w:hAnsi="Times New Roman" w:cs="Times New Roman"/>
        </w:rPr>
        <w:t xml:space="preserve">, Sub score for hindrance (A14-hindrance), (H) </w:t>
      </w:r>
      <w:r w:rsidRPr="001E6A1B">
        <w:rPr>
          <w:rFonts w:ascii="Times New Roman" w:hAnsi="Times New Roman" w:cs="Times New Roman"/>
        </w:rPr>
        <w:t>Adherence to Treatment Questionnaire</w:t>
      </w:r>
      <w:r>
        <w:rPr>
          <w:rFonts w:ascii="Times New Roman" w:hAnsi="Times New Roman" w:cs="Times New Roman"/>
        </w:rPr>
        <w:t xml:space="preserve">, Sub score for attitude (A14-attitude), (I) </w:t>
      </w:r>
      <w:r w:rsidRPr="001E6A1B">
        <w:rPr>
          <w:rFonts w:ascii="Times New Roman" w:hAnsi="Times New Roman" w:cs="Times New Roman"/>
        </w:rPr>
        <w:t>Adherence to Treatment Questionnaire</w:t>
      </w:r>
      <w:r>
        <w:rPr>
          <w:rFonts w:ascii="Times New Roman" w:hAnsi="Times New Roman" w:cs="Times New Roman"/>
        </w:rPr>
        <w:t>, Sub score for unintentional non-adherence (A14-unintentional). Data are presented as violin plots with Median and individual data points.</w:t>
      </w:r>
    </w:p>
    <w:p w:rsidR="00F82960" w:rsidRDefault="00F82960" w:rsidP="00F82960">
      <w:pPr>
        <w:rPr>
          <w:rFonts w:ascii="Times New Roman" w:hAnsi="Times New Roman" w:cs="Times New Roman"/>
        </w:rPr>
      </w:pPr>
      <w:bookmarkStart w:id="0" w:name="_GoBack"/>
      <w:bookmarkEnd w:id="0"/>
    </w:p>
    <w:p w:rsidR="00F82960" w:rsidRPr="00F40E6F" w:rsidRDefault="00F82960" w:rsidP="00F82960">
      <w:pPr>
        <w:rPr>
          <w:rFonts w:ascii="Times New Roman" w:hAnsi="Times New Roman" w:cs="Times New Roman"/>
        </w:rPr>
      </w:pPr>
      <w:r w:rsidRPr="00F40E6F">
        <w:rPr>
          <w:rFonts w:ascii="Times New Roman" w:hAnsi="Times New Roman" w:cs="Times New Roman"/>
        </w:rPr>
        <w:t>Table S1 – Patient demographics, Lung functions and questionnaire results by adherence category</w:t>
      </w:r>
    </w:p>
    <w:tbl>
      <w:tblPr>
        <w:tblStyle w:val="GridTable3-Accent1"/>
        <w:tblW w:w="8509" w:type="dxa"/>
        <w:tblInd w:w="-851" w:type="dxa"/>
        <w:tblLook w:val="04A0" w:firstRow="1" w:lastRow="0" w:firstColumn="1" w:lastColumn="0" w:noHBand="0" w:noVBand="1"/>
      </w:tblPr>
      <w:tblGrid>
        <w:gridCol w:w="3678"/>
        <w:gridCol w:w="1843"/>
        <w:gridCol w:w="1840"/>
        <w:gridCol w:w="1148"/>
      </w:tblGrid>
      <w:tr w:rsidR="00F82960" w:rsidRPr="00F40E6F" w:rsidTr="00101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Adherent</w:t>
            </w:r>
            <w:r w:rsidRPr="00F40E6F">
              <w:rPr>
                <w:rFonts w:ascii="Times New Roman" w:hAnsi="Times New Roman" w:cs="Times New Roman"/>
              </w:rPr>
              <w:br/>
              <w:t>n=78 (56%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Non-Adherent</w:t>
            </w:r>
            <w:r w:rsidRPr="00F40E6F">
              <w:rPr>
                <w:rFonts w:ascii="Times New Roman" w:hAnsi="Times New Roman" w:cs="Times New Roman"/>
              </w:rPr>
              <w:br/>
              <w:t>n=62 (44%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0E6F">
              <w:rPr>
                <w:rFonts w:ascii="Times New Roman" w:hAnsi="Times New Roman" w:cs="Times New Roman"/>
              </w:rPr>
              <w:t>p-value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Female sex – n (%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9 (65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7 (35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Age – Median (IQR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58 (52; 67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56 (48; 62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BMI – Median (IQR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7 (24; 32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8 (24; 34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215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mAb-Therapy – n (%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- Mepolizumab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12 (16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8 (13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677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- Benralizumab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3 (9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 (19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428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- Omalizumab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6 (8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494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- Reslizumab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371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- Dupilumab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 (12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5 (24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031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- Tezepelumab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3 (29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4 (39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251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Smoking Status – n (%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618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  <w:i w:val="0"/>
                <w:iCs w:val="0"/>
              </w:rPr>
              <w:t>-</w:t>
            </w:r>
            <w:r w:rsidRPr="00F40E6F">
              <w:rPr>
                <w:rFonts w:ascii="Times New Roman" w:hAnsi="Times New Roman" w:cs="Times New Roman"/>
              </w:rPr>
              <w:t xml:space="preserve"> Former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36 (58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6 (42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  <w:i w:val="0"/>
                <w:iCs w:val="0"/>
              </w:rPr>
              <w:t>-</w:t>
            </w:r>
            <w:r w:rsidRPr="00F40E6F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2 (54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36 (46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Lung function – Median (IQR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FVC in % predicted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88 (74; 97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81 (70; 91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FEV1 in % predicted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72 (57; 88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66 (50; 80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RV in % predicted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131 (99; 149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127 (106; 150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391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ExNO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35 (12; 45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22 (6; 33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311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lastRenderedPageBreak/>
              <w:t>Eosinophiles (absolute) – Median (IQR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08 (0.02; 0.26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07 (0.02; 0.2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849</w:t>
            </w:r>
          </w:p>
        </w:tc>
      </w:tr>
      <w:tr w:rsidR="00F82960" w:rsidRPr="00F40E6F" w:rsidTr="00101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PAM13-Score – Median (IQR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6 (43; 50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4 (40; 47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40E6F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82960" w:rsidRPr="00F40E6F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vAlign w:val="center"/>
          </w:tcPr>
          <w:p w:rsidR="00F82960" w:rsidRPr="00F40E6F" w:rsidRDefault="00F82960" w:rsidP="001016C7">
            <w:pPr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Asthma Knowledge– Median (IQR)</w:t>
            </w:r>
          </w:p>
        </w:tc>
        <w:tc>
          <w:tcPr>
            <w:tcW w:w="1843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5 (42; 48)</w:t>
            </w:r>
          </w:p>
        </w:tc>
        <w:tc>
          <w:tcPr>
            <w:tcW w:w="1840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45 (43; 48)</w:t>
            </w:r>
          </w:p>
        </w:tc>
        <w:tc>
          <w:tcPr>
            <w:tcW w:w="1148" w:type="dxa"/>
            <w:vAlign w:val="center"/>
          </w:tcPr>
          <w:p w:rsidR="00F82960" w:rsidRPr="00F40E6F" w:rsidRDefault="00F82960" w:rsidP="0010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E6F">
              <w:rPr>
                <w:rFonts w:ascii="Times New Roman" w:hAnsi="Times New Roman" w:cs="Times New Roman"/>
              </w:rPr>
              <w:t>0.859</w:t>
            </w:r>
          </w:p>
        </w:tc>
      </w:tr>
    </w:tbl>
    <w:p w:rsidR="00F82960" w:rsidRDefault="00F82960" w:rsidP="00F82960"/>
    <w:p w:rsidR="00F82960" w:rsidRPr="00653B1E" w:rsidRDefault="00F82960" w:rsidP="00F82960">
      <w:r w:rsidRPr="00622B25">
        <w:t xml:space="preserve">Acronyms: BMI, body mass index; IQR, interquartile range. </w:t>
      </w:r>
      <w:proofErr w:type="spellStart"/>
      <w:r w:rsidRPr="00622B25">
        <w:t>mAb</w:t>
      </w:r>
      <w:proofErr w:type="spellEnd"/>
      <w:r w:rsidRPr="00622B25">
        <w:t xml:space="preserve">, monoclonal antibody; FVC, Forced Vital Capacity; FEV1, Forced Expiratory Volume in one second; </w:t>
      </w:r>
      <w:proofErr w:type="spellStart"/>
      <w:r w:rsidRPr="00622B25">
        <w:t>ExNO</w:t>
      </w:r>
      <w:proofErr w:type="spellEnd"/>
      <w:r w:rsidRPr="00622B25">
        <w:t>, Exhaled Nitric Oxide: RV, Residual Volume. Continuous variables are stated as median and interquartile ranges (IQR) and categorical variables are stated as n and percent (%). Statistically significant values in bold.</w:t>
      </w:r>
      <w:r>
        <w:fldChar w:fldCharType="begin"/>
      </w:r>
      <w:r>
        <w:instrText xml:space="preserve"> ADDIN </w:instrText>
      </w:r>
      <w:r>
        <w:fldChar w:fldCharType="end"/>
      </w:r>
    </w:p>
    <w:p w:rsidR="00F82960" w:rsidRDefault="00F82960" w:rsidP="00F82960">
      <w:pPr>
        <w:sectPr w:rsidR="00F82960" w:rsidSect="003D0CA6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F82960" w:rsidRPr="00BE506B" w:rsidRDefault="00F82960" w:rsidP="00F82960">
      <w:r w:rsidRPr="00BE506B">
        <w:lastRenderedPageBreak/>
        <w:t>Table S2 – Demographic, clinical and questionnaire-based characteristics according to biologic therapy</w:t>
      </w:r>
    </w:p>
    <w:tbl>
      <w:tblPr>
        <w:tblStyle w:val="PlainTable5"/>
        <w:tblW w:w="14853" w:type="dxa"/>
        <w:tblLook w:val="04A0" w:firstRow="1" w:lastRow="0" w:firstColumn="1" w:lastColumn="0" w:noHBand="0" w:noVBand="1"/>
      </w:tblPr>
      <w:tblGrid>
        <w:gridCol w:w="3969"/>
        <w:gridCol w:w="1814"/>
        <w:gridCol w:w="1814"/>
        <w:gridCol w:w="1814"/>
        <w:gridCol w:w="1814"/>
        <w:gridCol w:w="1814"/>
        <w:gridCol w:w="1814"/>
      </w:tblGrid>
      <w:tr w:rsidR="00F82960" w:rsidRPr="00DC4328" w:rsidTr="00101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hideMark/>
          </w:tcPr>
          <w:p w:rsidR="00F82960" w:rsidRPr="00596481" w:rsidRDefault="00F82960" w:rsidP="001016C7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2"/>
              </w:rPr>
            </w:pPr>
          </w:p>
        </w:tc>
        <w:tc>
          <w:tcPr>
            <w:tcW w:w="1814" w:type="dxa"/>
            <w:vAlign w:val="bottom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Mepolizumab (N=20)</w:t>
            </w:r>
          </w:p>
        </w:tc>
        <w:tc>
          <w:tcPr>
            <w:tcW w:w="1814" w:type="dxa"/>
            <w:vAlign w:val="bottom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Benralizumab (N=23)</w:t>
            </w:r>
          </w:p>
        </w:tc>
        <w:tc>
          <w:tcPr>
            <w:tcW w:w="1814" w:type="dxa"/>
            <w:vAlign w:val="bottom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Omalizumab/ Reslizumab (N=10)</w:t>
            </w:r>
          </w:p>
        </w:tc>
        <w:tc>
          <w:tcPr>
            <w:tcW w:w="1814" w:type="dxa"/>
            <w:vAlign w:val="bottom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Dupilumab (N=40)</w:t>
            </w:r>
          </w:p>
        </w:tc>
        <w:tc>
          <w:tcPr>
            <w:tcW w:w="1814" w:type="dxa"/>
            <w:vAlign w:val="bottom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ezepelumab (N=47)</w:t>
            </w:r>
          </w:p>
        </w:tc>
        <w:tc>
          <w:tcPr>
            <w:tcW w:w="1814" w:type="dxa"/>
            <w:vAlign w:val="bottom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 value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Female sex – n (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2 (60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5 (6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 (80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2 (5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9 (40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104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Age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8.0 (47.5, 66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62.0 (58.0, 68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5.5 (48.0, 56.8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9.0 (50.0, 64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5.0 (50.5, 6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030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BMI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6.2 (23.7, 29.9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5.9 (23.8, 34.6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3.2 (21.9, 26.4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7.8 (23.6, 31.9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9.0 (25.5, 32.9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104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Smoking Status – n (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320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i w:val="0"/>
                <w:iCs w:val="0"/>
                <w:sz w:val="22"/>
              </w:rPr>
              <w:t>-</w:t>
            </w:r>
            <w:r w:rsidRPr="00596481">
              <w:rPr>
                <w:rFonts w:ascii="Times New Roman" w:hAnsi="Times New Roman" w:cs="Times New Roman"/>
                <w:sz w:val="22"/>
              </w:rPr>
              <w:t xml:space="preserve"> Former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1 (5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5 (6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 (50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6 (6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1 (4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i w:val="0"/>
                <w:iCs w:val="0"/>
                <w:sz w:val="22"/>
              </w:rPr>
              <w:t>-</w:t>
            </w:r>
            <w:r w:rsidRPr="00596481">
              <w:rPr>
                <w:rFonts w:ascii="Times New Roman" w:hAnsi="Times New Roman" w:cs="Times New Roman"/>
                <w:sz w:val="22"/>
              </w:rPr>
              <w:t xml:space="preserve"> Never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9 (4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 (3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 (50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4 (3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6 (55%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Packyears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30.0 (5.0, 4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0.0 (2.0, 11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2.0 (10.8, 49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9.5 (2.8, 20.8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5.0 (7.0, 26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508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Lung function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FEV1 in % predicted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69.5 (54.2, 83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73.0 (66.0, 82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73.0 (60.5, 81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73.0 (55.2, 85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64.0 (51.0, 82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676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FVC in % predicted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2.5 (71.2, 93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9.0 (82.0, 97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1.0 (68.2, 94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4.0 (72.8, 104.8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3.0 (72.5, 92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751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RV in % predicted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27.0 (109.0, 147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28.0 (92.5, 144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09.0 (98.0, 11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22.0 (93.0, 147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36.5 (113.5, 157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115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Asthma Control Test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7.0 (9.8, 19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1.0 (17.0, 2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6.0 (10.5, 22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9.0 (12.0, 21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1.0 (10.0, 16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6481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ExNO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8.0 (26.0, 71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30.5 (24.0, 43.1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2.5 (10.5, 17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7.5 (9.9, 35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6.0 (8.7, 36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648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Eosinophiles (absolute)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0 (0.0, 0.4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0 (0.0, 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1 (0.0, 0.1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1 (0.1, 0.3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1 (0.0, 0.2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090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A14-Score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1.5 (45.8, 5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1.0 (43.0, 53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2.0 (47.8, 53.8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52.0 (48.0, 55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9.0 (45.0, 53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581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Own Regimen adaptations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0.5 (15.8, 23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1.0 (14.0, 22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0.0 (18.0, 22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2.0 (19.0, 23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0.0 (17.5, 22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301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Practical obstacles in daily life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0.0 (16.8, 2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9.0 (18.0, 2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20.0 (18.0, 2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9.0 (18.0, 2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19.0 (17.5, 2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968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Negative attitude towards drugs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.0 (8.0, 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.0 (7.0, 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.0 (8.0, 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.0 (8.0, 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8.0 (8.0, 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370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sz w:val="22"/>
              </w:rPr>
              <w:t>Forgetfulness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.0 (3.0, 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.0 (3.0, 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.0 (3.0, 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.0 (3.0, 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.0 (3.0, 4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769</w:t>
            </w:r>
          </w:p>
        </w:tc>
      </w:tr>
      <w:tr w:rsidR="00F82960" w:rsidRPr="00DC4328" w:rsidTr="00101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PAM13-Score – Median (IQR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6.0 (43.0, 51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5.0 (43.0, 4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3.5 (40.0, 46.5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6.5 (43.0, 50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3.5 (39.0, 46.0)</w:t>
            </w:r>
          </w:p>
        </w:tc>
        <w:tc>
          <w:tcPr>
            <w:tcW w:w="1814" w:type="dxa"/>
            <w:vAlign w:val="center"/>
            <w:hideMark/>
          </w:tcPr>
          <w:p w:rsidR="00F82960" w:rsidRPr="00AB456F" w:rsidRDefault="00F82960" w:rsidP="001016C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B456F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F82960" w:rsidRPr="00DC4328" w:rsidTr="0010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:rsidR="00F82960" w:rsidRPr="00596481" w:rsidRDefault="00F82960" w:rsidP="001016C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596481">
              <w:rPr>
                <w:rFonts w:ascii="Times New Roman" w:hAnsi="Times New Roman" w:cs="Times New Roman"/>
                <w:b/>
                <w:bCs/>
                <w:sz w:val="22"/>
              </w:rPr>
              <w:t>Asthma Knowledge– Median (IQR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2.0 (39.0, 4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6.0 (43.0, 4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6.0 (44.2, 4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5.0 (43.0, 47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45.0 (43.0, 48.0)</w:t>
            </w:r>
          </w:p>
        </w:tc>
        <w:tc>
          <w:tcPr>
            <w:tcW w:w="1814" w:type="dxa"/>
            <w:vAlign w:val="center"/>
            <w:hideMark/>
          </w:tcPr>
          <w:p w:rsidR="00F82960" w:rsidRPr="00596481" w:rsidRDefault="00F82960" w:rsidP="001016C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481">
              <w:rPr>
                <w:rFonts w:ascii="Times New Roman" w:hAnsi="Times New Roman" w:cs="Times New Roman"/>
              </w:rPr>
              <w:t>0.366</w:t>
            </w:r>
          </w:p>
        </w:tc>
      </w:tr>
    </w:tbl>
    <w:p w:rsidR="00F82960" w:rsidRDefault="00F82960" w:rsidP="00F82960">
      <w:r w:rsidRPr="00BE506B">
        <w:t xml:space="preserve">Acronyms: ACT, Asthma Control Test; BMI, body mass index; </w:t>
      </w:r>
      <w:proofErr w:type="spellStart"/>
      <w:r w:rsidRPr="00BE506B">
        <w:t>ExNO</w:t>
      </w:r>
      <w:proofErr w:type="spellEnd"/>
      <w:r w:rsidRPr="00BE506B">
        <w:t xml:space="preserve">, exhaled nitric oxide; FEV1, forced expiratory volume in one second; FVC, forced vital capacity; IQR, interquartile range; PAM13-D, Patient Activation Measure 13, German version; RV, residual volume. Continuous variables are stated as median and interquartile range (IQR), and categorical variables are stated as n and percent (%). </w:t>
      </w:r>
      <w:r w:rsidRPr="00BE506B">
        <w:rPr>
          <w:lang w:val="de-DE"/>
        </w:rPr>
        <w:t>Statistically significant values are shown in bold.</w:t>
      </w:r>
    </w:p>
    <w:p w:rsidR="00411FB7" w:rsidRDefault="00411FB7"/>
    <w:sectPr w:rsidR="00411FB7" w:rsidSect="00BE506B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960"/>
    <w:rsid w:val="0000049A"/>
    <w:rsid w:val="00001F0C"/>
    <w:rsid w:val="00002BDC"/>
    <w:rsid w:val="0000354D"/>
    <w:rsid w:val="00004DEC"/>
    <w:rsid w:val="00004E2A"/>
    <w:rsid w:val="000058A2"/>
    <w:rsid w:val="00006728"/>
    <w:rsid w:val="00010907"/>
    <w:rsid w:val="00011869"/>
    <w:rsid w:val="00014922"/>
    <w:rsid w:val="00014EC0"/>
    <w:rsid w:val="00014EEE"/>
    <w:rsid w:val="000166EC"/>
    <w:rsid w:val="000167DC"/>
    <w:rsid w:val="00016872"/>
    <w:rsid w:val="00017F16"/>
    <w:rsid w:val="00021091"/>
    <w:rsid w:val="0002184D"/>
    <w:rsid w:val="000236BB"/>
    <w:rsid w:val="00025B05"/>
    <w:rsid w:val="00025E35"/>
    <w:rsid w:val="000301C8"/>
    <w:rsid w:val="00031FA0"/>
    <w:rsid w:val="000326A4"/>
    <w:rsid w:val="00034480"/>
    <w:rsid w:val="000356D9"/>
    <w:rsid w:val="000358FB"/>
    <w:rsid w:val="00035CFB"/>
    <w:rsid w:val="00036032"/>
    <w:rsid w:val="00037C7A"/>
    <w:rsid w:val="00041CDE"/>
    <w:rsid w:val="00041D87"/>
    <w:rsid w:val="00043CB5"/>
    <w:rsid w:val="00043D18"/>
    <w:rsid w:val="00045BC3"/>
    <w:rsid w:val="000465A5"/>
    <w:rsid w:val="000479E0"/>
    <w:rsid w:val="00051511"/>
    <w:rsid w:val="000524BE"/>
    <w:rsid w:val="00052D5B"/>
    <w:rsid w:val="000545F0"/>
    <w:rsid w:val="000549CC"/>
    <w:rsid w:val="0005701E"/>
    <w:rsid w:val="00057175"/>
    <w:rsid w:val="00060FF4"/>
    <w:rsid w:val="00061B07"/>
    <w:rsid w:val="00061E0C"/>
    <w:rsid w:val="00062860"/>
    <w:rsid w:val="00062A9E"/>
    <w:rsid w:val="00062D10"/>
    <w:rsid w:val="00067EDA"/>
    <w:rsid w:val="00070093"/>
    <w:rsid w:val="00070FB8"/>
    <w:rsid w:val="0007107D"/>
    <w:rsid w:val="00071D47"/>
    <w:rsid w:val="00072D65"/>
    <w:rsid w:val="00076455"/>
    <w:rsid w:val="00076CC0"/>
    <w:rsid w:val="000817E0"/>
    <w:rsid w:val="0008222D"/>
    <w:rsid w:val="00083FC1"/>
    <w:rsid w:val="000874DE"/>
    <w:rsid w:val="00087D28"/>
    <w:rsid w:val="00090320"/>
    <w:rsid w:val="00091212"/>
    <w:rsid w:val="00092632"/>
    <w:rsid w:val="000926DD"/>
    <w:rsid w:val="00094780"/>
    <w:rsid w:val="00094E3C"/>
    <w:rsid w:val="00094E72"/>
    <w:rsid w:val="000961FD"/>
    <w:rsid w:val="00097525"/>
    <w:rsid w:val="000A2D77"/>
    <w:rsid w:val="000A32EC"/>
    <w:rsid w:val="000A37A3"/>
    <w:rsid w:val="000A684B"/>
    <w:rsid w:val="000B008C"/>
    <w:rsid w:val="000B01DC"/>
    <w:rsid w:val="000B346B"/>
    <w:rsid w:val="000B481E"/>
    <w:rsid w:val="000B6681"/>
    <w:rsid w:val="000C1E3A"/>
    <w:rsid w:val="000C23D9"/>
    <w:rsid w:val="000C269F"/>
    <w:rsid w:val="000C499D"/>
    <w:rsid w:val="000D0967"/>
    <w:rsid w:val="000D1A31"/>
    <w:rsid w:val="000D2119"/>
    <w:rsid w:val="000D2B51"/>
    <w:rsid w:val="000D3B9B"/>
    <w:rsid w:val="000D5C65"/>
    <w:rsid w:val="000D6161"/>
    <w:rsid w:val="000D6313"/>
    <w:rsid w:val="000E03D4"/>
    <w:rsid w:val="000E10AC"/>
    <w:rsid w:val="000E3C07"/>
    <w:rsid w:val="000E53E1"/>
    <w:rsid w:val="000E5C4A"/>
    <w:rsid w:val="000E6919"/>
    <w:rsid w:val="000E71D3"/>
    <w:rsid w:val="000E7BF6"/>
    <w:rsid w:val="000F3002"/>
    <w:rsid w:val="000F5385"/>
    <w:rsid w:val="000F57D8"/>
    <w:rsid w:val="000F6183"/>
    <w:rsid w:val="000F65D7"/>
    <w:rsid w:val="000F7B6C"/>
    <w:rsid w:val="00101241"/>
    <w:rsid w:val="00101E6D"/>
    <w:rsid w:val="001021D0"/>
    <w:rsid w:val="00104C0A"/>
    <w:rsid w:val="00106239"/>
    <w:rsid w:val="00106EED"/>
    <w:rsid w:val="00110150"/>
    <w:rsid w:val="001110E2"/>
    <w:rsid w:val="00111A1A"/>
    <w:rsid w:val="00112015"/>
    <w:rsid w:val="00112173"/>
    <w:rsid w:val="0011230C"/>
    <w:rsid w:val="00113BB2"/>
    <w:rsid w:val="0011629E"/>
    <w:rsid w:val="00117197"/>
    <w:rsid w:val="0012165B"/>
    <w:rsid w:val="0012257F"/>
    <w:rsid w:val="00123122"/>
    <w:rsid w:val="00126C60"/>
    <w:rsid w:val="001310FE"/>
    <w:rsid w:val="00131EA5"/>
    <w:rsid w:val="0013503A"/>
    <w:rsid w:val="00136974"/>
    <w:rsid w:val="0013701A"/>
    <w:rsid w:val="001402C7"/>
    <w:rsid w:val="00140ACD"/>
    <w:rsid w:val="00141B6C"/>
    <w:rsid w:val="0014371C"/>
    <w:rsid w:val="001462AE"/>
    <w:rsid w:val="00146741"/>
    <w:rsid w:val="00146D5F"/>
    <w:rsid w:val="00150D2D"/>
    <w:rsid w:val="00151408"/>
    <w:rsid w:val="00153E92"/>
    <w:rsid w:val="00155295"/>
    <w:rsid w:val="001564C0"/>
    <w:rsid w:val="001565B2"/>
    <w:rsid w:val="00156873"/>
    <w:rsid w:val="00156A27"/>
    <w:rsid w:val="001621D0"/>
    <w:rsid w:val="00164504"/>
    <w:rsid w:val="001649E8"/>
    <w:rsid w:val="00165B28"/>
    <w:rsid w:val="0016683C"/>
    <w:rsid w:val="0017044D"/>
    <w:rsid w:val="00171B8E"/>
    <w:rsid w:val="00172EAF"/>
    <w:rsid w:val="00173A6D"/>
    <w:rsid w:val="00174C81"/>
    <w:rsid w:val="00175299"/>
    <w:rsid w:val="00175EDF"/>
    <w:rsid w:val="00181B25"/>
    <w:rsid w:val="0018335B"/>
    <w:rsid w:val="00187569"/>
    <w:rsid w:val="00190F3C"/>
    <w:rsid w:val="00191C6F"/>
    <w:rsid w:val="0019228A"/>
    <w:rsid w:val="00193450"/>
    <w:rsid w:val="001959BE"/>
    <w:rsid w:val="00195C17"/>
    <w:rsid w:val="00195DA8"/>
    <w:rsid w:val="00195E2F"/>
    <w:rsid w:val="001969A6"/>
    <w:rsid w:val="001A0459"/>
    <w:rsid w:val="001A0DDE"/>
    <w:rsid w:val="001A0EC4"/>
    <w:rsid w:val="001A1115"/>
    <w:rsid w:val="001A1DA1"/>
    <w:rsid w:val="001A2F2B"/>
    <w:rsid w:val="001A3F47"/>
    <w:rsid w:val="001A5146"/>
    <w:rsid w:val="001A5D88"/>
    <w:rsid w:val="001A77A1"/>
    <w:rsid w:val="001B12F2"/>
    <w:rsid w:val="001B5B20"/>
    <w:rsid w:val="001B5E42"/>
    <w:rsid w:val="001C068E"/>
    <w:rsid w:val="001C0F69"/>
    <w:rsid w:val="001C2E13"/>
    <w:rsid w:val="001C4D82"/>
    <w:rsid w:val="001C5027"/>
    <w:rsid w:val="001C52E5"/>
    <w:rsid w:val="001C5FB9"/>
    <w:rsid w:val="001C6ADA"/>
    <w:rsid w:val="001C77DC"/>
    <w:rsid w:val="001D02B2"/>
    <w:rsid w:val="001D5AEC"/>
    <w:rsid w:val="001D6728"/>
    <w:rsid w:val="001E0D7E"/>
    <w:rsid w:val="001E3ACE"/>
    <w:rsid w:val="001E57E8"/>
    <w:rsid w:val="001E60C9"/>
    <w:rsid w:val="001E64CF"/>
    <w:rsid w:val="001E6F3B"/>
    <w:rsid w:val="001E7B76"/>
    <w:rsid w:val="001F09EA"/>
    <w:rsid w:val="001F2329"/>
    <w:rsid w:val="001F2417"/>
    <w:rsid w:val="001F533E"/>
    <w:rsid w:val="001F59CE"/>
    <w:rsid w:val="001F71B7"/>
    <w:rsid w:val="00200A93"/>
    <w:rsid w:val="00213887"/>
    <w:rsid w:val="002149EF"/>
    <w:rsid w:val="00214DCD"/>
    <w:rsid w:val="00220E3F"/>
    <w:rsid w:val="00222A51"/>
    <w:rsid w:val="002238FE"/>
    <w:rsid w:val="002258D1"/>
    <w:rsid w:val="00225C9C"/>
    <w:rsid w:val="002270CF"/>
    <w:rsid w:val="00230B58"/>
    <w:rsid w:val="00232968"/>
    <w:rsid w:val="00233394"/>
    <w:rsid w:val="00244334"/>
    <w:rsid w:val="00245A59"/>
    <w:rsid w:val="00245C0A"/>
    <w:rsid w:val="00245F8D"/>
    <w:rsid w:val="00246287"/>
    <w:rsid w:val="002474C0"/>
    <w:rsid w:val="0025056B"/>
    <w:rsid w:val="002508DB"/>
    <w:rsid w:val="00251290"/>
    <w:rsid w:val="002517A2"/>
    <w:rsid w:val="0025544D"/>
    <w:rsid w:val="002556BF"/>
    <w:rsid w:val="00263AA6"/>
    <w:rsid w:val="00264490"/>
    <w:rsid w:val="002645E6"/>
    <w:rsid w:val="0026478C"/>
    <w:rsid w:val="00265E68"/>
    <w:rsid w:val="00266FB7"/>
    <w:rsid w:val="00274FB2"/>
    <w:rsid w:val="00276D72"/>
    <w:rsid w:val="00277574"/>
    <w:rsid w:val="00277F12"/>
    <w:rsid w:val="00282E30"/>
    <w:rsid w:val="00285339"/>
    <w:rsid w:val="00285C9F"/>
    <w:rsid w:val="00285DE9"/>
    <w:rsid w:val="00285F5C"/>
    <w:rsid w:val="00286B3D"/>
    <w:rsid w:val="00287561"/>
    <w:rsid w:val="00292462"/>
    <w:rsid w:val="0029375A"/>
    <w:rsid w:val="00293946"/>
    <w:rsid w:val="00293A5E"/>
    <w:rsid w:val="002959B6"/>
    <w:rsid w:val="00296517"/>
    <w:rsid w:val="00296E7E"/>
    <w:rsid w:val="002976E7"/>
    <w:rsid w:val="002A0A8B"/>
    <w:rsid w:val="002A0D66"/>
    <w:rsid w:val="002A178B"/>
    <w:rsid w:val="002A182E"/>
    <w:rsid w:val="002A2967"/>
    <w:rsid w:val="002A2B36"/>
    <w:rsid w:val="002A3FF1"/>
    <w:rsid w:val="002A6323"/>
    <w:rsid w:val="002A745F"/>
    <w:rsid w:val="002B1967"/>
    <w:rsid w:val="002B1C8A"/>
    <w:rsid w:val="002B2F22"/>
    <w:rsid w:val="002B31E7"/>
    <w:rsid w:val="002B4E78"/>
    <w:rsid w:val="002B5DFE"/>
    <w:rsid w:val="002C037F"/>
    <w:rsid w:val="002C102D"/>
    <w:rsid w:val="002C1C28"/>
    <w:rsid w:val="002C1F4B"/>
    <w:rsid w:val="002C2B75"/>
    <w:rsid w:val="002C434E"/>
    <w:rsid w:val="002C69E6"/>
    <w:rsid w:val="002C7ACA"/>
    <w:rsid w:val="002D1083"/>
    <w:rsid w:val="002D4C81"/>
    <w:rsid w:val="002D5DAD"/>
    <w:rsid w:val="002E33EE"/>
    <w:rsid w:val="002E6FD2"/>
    <w:rsid w:val="002E7671"/>
    <w:rsid w:val="002E7F76"/>
    <w:rsid w:val="002F07F0"/>
    <w:rsid w:val="002F15A9"/>
    <w:rsid w:val="002F4267"/>
    <w:rsid w:val="002F65C4"/>
    <w:rsid w:val="003009C6"/>
    <w:rsid w:val="00300D88"/>
    <w:rsid w:val="00301394"/>
    <w:rsid w:val="003019D7"/>
    <w:rsid w:val="003056B8"/>
    <w:rsid w:val="00306E93"/>
    <w:rsid w:val="00307B77"/>
    <w:rsid w:val="00307DA9"/>
    <w:rsid w:val="00311189"/>
    <w:rsid w:val="00312128"/>
    <w:rsid w:val="00313061"/>
    <w:rsid w:val="0031516A"/>
    <w:rsid w:val="00322B4D"/>
    <w:rsid w:val="00327AC1"/>
    <w:rsid w:val="00327C8F"/>
    <w:rsid w:val="00330BE9"/>
    <w:rsid w:val="003314F5"/>
    <w:rsid w:val="003326E7"/>
    <w:rsid w:val="00332B32"/>
    <w:rsid w:val="00333A25"/>
    <w:rsid w:val="00333B10"/>
    <w:rsid w:val="00336D98"/>
    <w:rsid w:val="003420C4"/>
    <w:rsid w:val="00343185"/>
    <w:rsid w:val="00343C20"/>
    <w:rsid w:val="00345C78"/>
    <w:rsid w:val="00346FF4"/>
    <w:rsid w:val="0034786C"/>
    <w:rsid w:val="0035224C"/>
    <w:rsid w:val="003525B1"/>
    <w:rsid w:val="003541FA"/>
    <w:rsid w:val="00355F22"/>
    <w:rsid w:val="00360196"/>
    <w:rsid w:val="0036161A"/>
    <w:rsid w:val="003617AB"/>
    <w:rsid w:val="00362B65"/>
    <w:rsid w:val="00364599"/>
    <w:rsid w:val="00365EBC"/>
    <w:rsid w:val="00366408"/>
    <w:rsid w:val="00366C5F"/>
    <w:rsid w:val="0037278C"/>
    <w:rsid w:val="00376ED4"/>
    <w:rsid w:val="00383820"/>
    <w:rsid w:val="0038402F"/>
    <w:rsid w:val="003903A6"/>
    <w:rsid w:val="00390F97"/>
    <w:rsid w:val="00391A95"/>
    <w:rsid w:val="00392ACD"/>
    <w:rsid w:val="003936CA"/>
    <w:rsid w:val="003940CE"/>
    <w:rsid w:val="0039626A"/>
    <w:rsid w:val="003976BE"/>
    <w:rsid w:val="003A2AAD"/>
    <w:rsid w:val="003A44B2"/>
    <w:rsid w:val="003A46FB"/>
    <w:rsid w:val="003A7B8B"/>
    <w:rsid w:val="003A7D00"/>
    <w:rsid w:val="003B1DAD"/>
    <w:rsid w:val="003B2E32"/>
    <w:rsid w:val="003B31C2"/>
    <w:rsid w:val="003B49CC"/>
    <w:rsid w:val="003B7FE9"/>
    <w:rsid w:val="003C3232"/>
    <w:rsid w:val="003C4F4D"/>
    <w:rsid w:val="003C6283"/>
    <w:rsid w:val="003D3AC3"/>
    <w:rsid w:val="003D69DF"/>
    <w:rsid w:val="003D7E21"/>
    <w:rsid w:val="003E22AC"/>
    <w:rsid w:val="003E31AE"/>
    <w:rsid w:val="003E4D6F"/>
    <w:rsid w:val="003E67A1"/>
    <w:rsid w:val="003F2C4C"/>
    <w:rsid w:val="003F55EC"/>
    <w:rsid w:val="003F6B18"/>
    <w:rsid w:val="003F7D9F"/>
    <w:rsid w:val="0040217E"/>
    <w:rsid w:val="00402B65"/>
    <w:rsid w:val="00402DF3"/>
    <w:rsid w:val="00403CEC"/>
    <w:rsid w:val="00403D10"/>
    <w:rsid w:val="00404778"/>
    <w:rsid w:val="004061F1"/>
    <w:rsid w:val="00406F91"/>
    <w:rsid w:val="004106DB"/>
    <w:rsid w:val="0041171A"/>
    <w:rsid w:val="00411FB7"/>
    <w:rsid w:val="00413AA1"/>
    <w:rsid w:val="00415003"/>
    <w:rsid w:val="004155FC"/>
    <w:rsid w:val="004162C6"/>
    <w:rsid w:val="004168D1"/>
    <w:rsid w:val="004171EA"/>
    <w:rsid w:val="0041727A"/>
    <w:rsid w:val="004177B3"/>
    <w:rsid w:val="0042477A"/>
    <w:rsid w:val="00430AD6"/>
    <w:rsid w:val="00431DA6"/>
    <w:rsid w:val="004322EF"/>
    <w:rsid w:val="00433427"/>
    <w:rsid w:val="00450E5E"/>
    <w:rsid w:val="00452E2B"/>
    <w:rsid w:val="00453892"/>
    <w:rsid w:val="00455852"/>
    <w:rsid w:val="00455DE9"/>
    <w:rsid w:val="00456D48"/>
    <w:rsid w:val="004606A6"/>
    <w:rsid w:val="00460F8D"/>
    <w:rsid w:val="0046525F"/>
    <w:rsid w:val="004656C8"/>
    <w:rsid w:val="004663E1"/>
    <w:rsid w:val="00466CCF"/>
    <w:rsid w:val="00467233"/>
    <w:rsid w:val="00467FBE"/>
    <w:rsid w:val="00470235"/>
    <w:rsid w:val="00471A15"/>
    <w:rsid w:val="00473F9E"/>
    <w:rsid w:val="00475240"/>
    <w:rsid w:val="00475759"/>
    <w:rsid w:val="00475E90"/>
    <w:rsid w:val="004768DE"/>
    <w:rsid w:val="00477FED"/>
    <w:rsid w:val="00480250"/>
    <w:rsid w:val="00481411"/>
    <w:rsid w:val="00482371"/>
    <w:rsid w:val="004828A3"/>
    <w:rsid w:val="00482B1A"/>
    <w:rsid w:val="00484D82"/>
    <w:rsid w:val="004867C5"/>
    <w:rsid w:val="004924A5"/>
    <w:rsid w:val="00492559"/>
    <w:rsid w:val="004931CC"/>
    <w:rsid w:val="00493EAE"/>
    <w:rsid w:val="00496C0E"/>
    <w:rsid w:val="00497017"/>
    <w:rsid w:val="004973ED"/>
    <w:rsid w:val="004A1DFF"/>
    <w:rsid w:val="004A2B04"/>
    <w:rsid w:val="004A4331"/>
    <w:rsid w:val="004A621D"/>
    <w:rsid w:val="004A637C"/>
    <w:rsid w:val="004A637F"/>
    <w:rsid w:val="004B07B5"/>
    <w:rsid w:val="004B0C52"/>
    <w:rsid w:val="004B3638"/>
    <w:rsid w:val="004B4DAD"/>
    <w:rsid w:val="004B502A"/>
    <w:rsid w:val="004B62E6"/>
    <w:rsid w:val="004B6662"/>
    <w:rsid w:val="004B6922"/>
    <w:rsid w:val="004B6B78"/>
    <w:rsid w:val="004C09CE"/>
    <w:rsid w:val="004C0E59"/>
    <w:rsid w:val="004C1627"/>
    <w:rsid w:val="004C23A7"/>
    <w:rsid w:val="004C23C0"/>
    <w:rsid w:val="004C4CD6"/>
    <w:rsid w:val="004C6518"/>
    <w:rsid w:val="004D04B1"/>
    <w:rsid w:val="004D0F2D"/>
    <w:rsid w:val="004D17B2"/>
    <w:rsid w:val="004D2970"/>
    <w:rsid w:val="004D47A5"/>
    <w:rsid w:val="004D6557"/>
    <w:rsid w:val="004D7A5E"/>
    <w:rsid w:val="004E407D"/>
    <w:rsid w:val="004E6905"/>
    <w:rsid w:val="004E7125"/>
    <w:rsid w:val="004F0E31"/>
    <w:rsid w:val="004F16E7"/>
    <w:rsid w:val="004F35A8"/>
    <w:rsid w:val="004F3D22"/>
    <w:rsid w:val="004F4317"/>
    <w:rsid w:val="004F5DF6"/>
    <w:rsid w:val="004F67CD"/>
    <w:rsid w:val="004F6FD1"/>
    <w:rsid w:val="004F7F83"/>
    <w:rsid w:val="00501347"/>
    <w:rsid w:val="005019F5"/>
    <w:rsid w:val="0050314C"/>
    <w:rsid w:val="00503F90"/>
    <w:rsid w:val="00505129"/>
    <w:rsid w:val="00505142"/>
    <w:rsid w:val="00506481"/>
    <w:rsid w:val="00507B68"/>
    <w:rsid w:val="00510D87"/>
    <w:rsid w:val="00510E71"/>
    <w:rsid w:val="00511879"/>
    <w:rsid w:val="00511E69"/>
    <w:rsid w:val="005141CC"/>
    <w:rsid w:val="005165B8"/>
    <w:rsid w:val="005178DF"/>
    <w:rsid w:val="00520C52"/>
    <w:rsid w:val="00520EFE"/>
    <w:rsid w:val="00521517"/>
    <w:rsid w:val="00522822"/>
    <w:rsid w:val="00522D7A"/>
    <w:rsid w:val="00524374"/>
    <w:rsid w:val="0053259C"/>
    <w:rsid w:val="00536905"/>
    <w:rsid w:val="00536D08"/>
    <w:rsid w:val="00537492"/>
    <w:rsid w:val="005406A7"/>
    <w:rsid w:val="00540BE7"/>
    <w:rsid w:val="005411F3"/>
    <w:rsid w:val="00542FE2"/>
    <w:rsid w:val="00544932"/>
    <w:rsid w:val="00547870"/>
    <w:rsid w:val="00552735"/>
    <w:rsid w:val="00554B7B"/>
    <w:rsid w:val="00554E69"/>
    <w:rsid w:val="005609C6"/>
    <w:rsid w:val="00560CB9"/>
    <w:rsid w:val="00565C28"/>
    <w:rsid w:val="005662EC"/>
    <w:rsid w:val="0056789A"/>
    <w:rsid w:val="00567B73"/>
    <w:rsid w:val="005708DD"/>
    <w:rsid w:val="005713AD"/>
    <w:rsid w:val="005749AB"/>
    <w:rsid w:val="00574AA8"/>
    <w:rsid w:val="00574B84"/>
    <w:rsid w:val="00576143"/>
    <w:rsid w:val="00577937"/>
    <w:rsid w:val="00580FAF"/>
    <w:rsid w:val="00581C84"/>
    <w:rsid w:val="005824AD"/>
    <w:rsid w:val="00585514"/>
    <w:rsid w:val="00585834"/>
    <w:rsid w:val="00585A5D"/>
    <w:rsid w:val="00585E71"/>
    <w:rsid w:val="0058603C"/>
    <w:rsid w:val="0058749A"/>
    <w:rsid w:val="005941A7"/>
    <w:rsid w:val="00596D83"/>
    <w:rsid w:val="005A00FE"/>
    <w:rsid w:val="005A2508"/>
    <w:rsid w:val="005A2F59"/>
    <w:rsid w:val="005A5AE9"/>
    <w:rsid w:val="005A6B6A"/>
    <w:rsid w:val="005B167E"/>
    <w:rsid w:val="005B19D9"/>
    <w:rsid w:val="005B2FDC"/>
    <w:rsid w:val="005B3C33"/>
    <w:rsid w:val="005B3D14"/>
    <w:rsid w:val="005B4A0D"/>
    <w:rsid w:val="005B5C32"/>
    <w:rsid w:val="005C0322"/>
    <w:rsid w:val="005C0690"/>
    <w:rsid w:val="005C1925"/>
    <w:rsid w:val="005C39FB"/>
    <w:rsid w:val="005C6BF1"/>
    <w:rsid w:val="005D0464"/>
    <w:rsid w:val="005D047D"/>
    <w:rsid w:val="005E1563"/>
    <w:rsid w:val="005E204D"/>
    <w:rsid w:val="005E4DCD"/>
    <w:rsid w:val="005E57A8"/>
    <w:rsid w:val="005E59EB"/>
    <w:rsid w:val="005E6062"/>
    <w:rsid w:val="005E6ED2"/>
    <w:rsid w:val="005F11A9"/>
    <w:rsid w:val="005F11D5"/>
    <w:rsid w:val="005F16FF"/>
    <w:rsid w:val="005F6283"/>
    <w:rsid w:val="00601678"/>
    <w:rsid w:val="00601AAE"/>
    <w:rsid w:val="00602112"/>
    <w:rsid w:val="006022DB"/>
    <w:rsid w:val="00602E92"/>
    <w:rsid w:val="0060302F"/>
    <w:rsid w:val="00603084"/>
    <w:rsid w:val="00606658"/>
    <w:rsid w:val="006104B2"/>
    <w:rsid w:val="006131FD"/>
    <w:rsid w:val="00616BC1"/>
    <w:rsid w:val="006204E1"/>
    <w:rsid w:val="00622307"/>
    <w:rsid w:val="00622D39"/>
    <w:rsid w:val="00623397"/>
    <w:rsid w:val="0062622B"/>
    <w:rsid w:val="00627421"/>
    <w:rsid w:val="00627561"/>
    <w:rsid w:val="00630672"/>
    <w:rsid w:val="00630CB1"/>
    <w:rsid w:val="0063367D"/>
    <w:rsid w:val="006347E3"/>
    <w:rsid w:val="006376A7"/>
    <w:rsid w:val="00643B59"/>
    <w:rsid w:val="0064628D"/>
    <w:rsid w:val="00647CF7"/>
    <w:rsid w:val="0065239F"/>
    <w:rsid w:val="00654113"/>
    <w:rsid w:val="00662C52"/>
    <w:rsid w:val="00663069"/>
    <w:rsid w:val="0066356E"/>
    <w:rsid w:val="0066358F"/>
    <w:rsid w:val="00665E21"/>
    <w:rsid w:val="00666044"/>
    <w:rsid w:val="00667F5A"/>
    <w:rsid w:val="0067007A"/>
    <w:rsid w:val="00672001"/>
    <w:rsid w:val="006721CF"/>
    <w:rsid w:val="00673B85"/>
    <w:rsid w:val="00674494"/>
    <w:rsid w:val="006754BD"/>
    <w:rsid w:val="00676B84"/>
    <w:rsid w:val="006817AD"/>
    <w:rsid w:val="006819C9"/>
    <w:rsid w:val="006823F0"/>
    <w:rsid w:val="00683A76"/>
    <w:rsid w:val="00685599"/>
    <w:rsid w:val="00685D8B"/>
    <w:rsid w:val="006874DB"/>
    <w:rsid w:val="00690497"/>
    <w:rsid w:val="0069119A"/>
    <w:rsid w:val="006956C0"/>
    <w:rsid w:val="00695FE5"/>
    <w:rsid w:val="006962B2"/>
    <w:rsid w:val="006A29AF"/>
    <w:rsid w:val="006A6868"/>
    <w:rsid w:val="006A71FF"/>
    <w:rsid w:val="006B4CB7"/>
    <w:rsid w:val="006B5650"/>
    <w:rsid w:val="006C1083"/>
    <w:rsid w:val="006C1380"/>
    <w:rsid w:val="006C4844"/>
    <w:rsid w:val="006C4AE5"/>
    <w:rsid w:val="006C50E3"/>
    <w:rsid w:val="006C5BBE"/>
    <w:rsid w:val="006C6CD7"/>
    <w:rsid w:val="006D0F51"/>
    <w:rsid w:val="006D3A43"/>
    <w:rsid w:val="006D5BF0"/>
    <w:rsid w:val="006E0A1C"/>
    <w:rsid w:val="006E1D0B"/>
    <w:rsid w:val="006E227D"/>
    <w:rsid w:val="006E3AC2"/>
    <w:rsid w:val="006E40F3"/>
    <w:rsid w:val="006E4ADF"/>
    <w:rsid w:val="006E5674"/>
    <w:rsid w:val="006E6B46"/>
    <w:rsid w:val="006E748A"/>
    <w:rsid w:val="006F1A8F"/>
    <w:rsid w:val="006F4CD6"/>
    <w:rsid w:val="006F6C9D"/>
    <w:rsid w:val="006F7A7C"/>
    <w:rsid w:val="0070185B"/>
    <w:rsid w:val="00701C57"/>
    <w:rsid w:val="00702138"/>
    <w:rsid w:val="00702AC1"/>
    <w:rsid w:val="00704A32"/>
    <w:rsid w:val="00706E5F"/>
    <w:rsid w:val="007079CA"/>
    <w:rsid w:val="00712383"/>
    <w:rsid w:val="00716068"/>
    <w:rsid w:val="007170F5"/>
    <w:rsid w:val="007240A9"/>
    <w:rsid w:val="00725173"/>
    <w:rsid w:val="00726677"/>
    <w:rsid w:val="00726BE6"/>
    <w:rsid w:val="00727DA4"/>
    <w:rsid w:val="00730246"/>
    <w:rsid w:val="00732385"/>
    <w:rsid w:val="007337FD"/>
    <w:rsid w:val="00733989"/>
    <w:rsid w:val="00734BB5"/>
    <w:rsid w:val="007410EC"/>
    <w:rsid w:val="00742E27"/>
    <w:rsid w:val="007437A2"/>
    <w:rsid w:val="0074537C"/>
    <w:rsid w:val="007453B9"/>
    <w:rsid w:val="00746A31"/>
    <w:rsid w:val="007477F6"/>
    <w:rsid w:val="00747C43"/>
    <w:rsid w:val="00750242"/>
    <w:rsid w:val="007503BC"/>
    <w:rsid w:val="007519BD"/>
    <w:rsid w:val="007525B5"/>
    <w:rsid w:val="00754672"/>
    <w:rsid w:val="00754F29"/>
    <w:rsid w:val="007553AC"/>
    <w:rsid w:val="00756884"/>
    <w:rsid w:val="00760754"/>
    <w:rsid w:val="00762651"/>
    <w:rsid w:val="00762EAE"/>
    <w:rsid w:val="007648BB"/>
    <w:rsid w:val="00764BFB"/>
    <w:rsid w:val="00770806"/>
    <w:rsid w:val="007712CD"/>
    <w:rsid w:val="00771816"/>
    <w:rsid w:val="00772A9D"/>
    <w:rsid w:val="00773934"/>
    <w:rsid w:val="00774C1E"/>
    <w:rsid w:val="00776FF8"/>
    <w:rsid w:val="00777565"/>
    <w:rsid w:val="00777628"/>
    <w:rsid w:val="00777E86"/>
    <w:rsid w:val="00780CC3"/>
    <w:rsid w:val="00780F98"/>
    <w:rsid w:val="00781C47"/>
    <w:rsid w:val="00782D42"/>
    <w:rsid w:val="00783F65"/>
    <w:rsid w:val="00785D4B"/>
    <w:rsid w:val="0078607B"/>
    <w:rsid w:val="00791942"/>
    <w:rsid w:val="00791994"/>
    <w:rsid w:val="007963BE"/>
    <w:rsid w:val="0079656A"/>
    <w:rsid w:val="007A053E"/>
    <w:rsid w:val="007A0FA7"/>
    <w:rsid w:val="007A18C5"/>
    <w:rsid w:val="007A3547"/>
    <w:rsid w:val="007A4EBD"/>
    <w:rsid w:val="007A52A7"/>
    <w:rsid w:val="007A71E9"/>
    <w:rsid w:val="007B19BE"/>
    <w:rsid w:val="007B3929"/>
    <w:rsid w:val="007B3BED"/>
    <w:rsid w:val="007B6CDA"/>
    <w:rsid w:val="007B70EE"/>
    <w:rsid w:val="007B7E22"/>
    <w:rsid w:val="007C200C"/>
    <w:rsid w:val="007C3ACE"/>
    <w:rsid w:val="007C4C0A"/>
    <w:rsid w:val="007C54F1"/>
    <w:rsid w:val="007C607D"/>
    <w:rsid w:val="007C67C4"/>
    <w:rsid w:val="007C6878"/>
    <w:rsid w:val="007D06DA"/>
    <w:rsid w:val="007D0726"/>
    <w:rsid w:val="007D11C6"/>
    <w:rsid w:val="007D28FF"/>
    <w:rsid w:val="007D336E"/>
    <w:rsid w:val="007D3908"/>
    <w:rsid w:val="007D44ED"/>
    <w:rsid w:val="007D53E1"/>
    <w:rsid w:val="007D595F"/>
    <w:rsid w:val="007D5D3B"/>
    <w:rsid w:val="007D7296"/>
    <w:rsid w:val="007E2478"/>
    <w:rsid w:val="007E4478"/>
    <w:rsid w:val="007E485F"/>
    <w:rsid w:val="007E4C6B"/>
    <w:rsid w:val="007E59F8"/>
    <w:rsid w:val="007E76E3"/>
    <w:rsid w:val="007E7AD2"/>
    <w:rsid w:val="007F20DF"/>
    <w:rsid w:val="007F5476"/>
    <w:rsid w:val="007F5B25"/>
    <w:rsid w:val="007F7A45"/>
    <w:rsid w:val="008002E4"/>
    <w:rsid w:val="0080085D"/>
    <w:rsid w:val="00803CC1"/>
    <w:rsid w:val="00804B1D"/>
    <w:rsid w:val="0081078A"/>
    <w:rsid w:val="00811698"/>
    <w:rsid w:val="00811A31"/>
    <w:rsid w:val="00812F01"/>
    <w:rsid w:val="00813C12"/>
    <w:rsid w:val="0081468E"/>
    <w:rsid w:val="00814A16"/>
    <w:rsid w:val="008154F1"/>
    <w:rsid w:val="00815A4E"/>
    <w:rsid w:val="00817828"/>
    <w:rsid w:val="00821634"/>
    <w:rsid w:val="00824D76"/>
    <w:rsid w:val="008263E9"/>
    <w:rsid w:val="008306C9"/>
    <w:rsid w:val="00831596"/>
    <w:rsid w:val="00831CDF"/>
    <w:rsid w:val="008323E6"/>
    <w:rsid w:val="00832A39"/>
    <w:rsid w:val="00836399"/>
    <w:rsid w:val="008365A0"/>
    <w:rsid w:val="00836C7D"/>
    <w:rsid w:val="00837371"/>
    <w:rsid w:val="00842356"/>
    <w:rsid w:val="008505B4"/>
    <w:rsid w:val="00851847"/>
    <w:rsid w:val="00852433"/>
    <w:rsid w:val="00853044"/>
    <w:rsid w:val="00854F5F"/>
    <w:rsid w:val="0086181F"/>
    <w:rsid w:val="00863B8C"/>
    <w:rsid w:val="00864185"/>
    <w:rsid w:val="00866909"/>
    <w:rsid w:val="008711D4"/>
    <w:rsid w:val="00872C4E"/>
    <w:rsid w:val="00875C4B"/>
    <w:rsid w:val="0088298D"/>
    <w:rsid w:val="0088347D"/>
    <w:rsid w:val="00883F71"/>
    <w:rsid w:val="00884E9E"/>
    <w:rsid w:val="00886C9F"/>
    <w:rsid w:val="00887D1E"/>
    <w:rsid w:val="0089058C"/>
    <w:rsid w:val="00893AFF"/>
    <w:rsid w:val="00896178"/>
    <w:rsid w:val="00897E5A"/>
    <w:rsid w:val="008A2D0D"/>
    <w:rsid w:val="008A34E8"/>
    <w:rsid w:val="008A4D3B"/>
    <w:rsid w:val="008A66B9"/>
    <w:rsid w:val="008B01A5"/>
    <w:rsid w:val="008B0E1B"/>
    <w:rsid w:val="008B21DB"/>
    <w:rsid w:val="008B25D0"/>
    <w:rsid w:val="008B33F3"/>
    <w:rsid w:val="008B4A63"/>
    <w:rsid w:val="008B654A"/>
    <w:rsid w:val="008C07F0"/>
    <w:rsid w:val="008C2385"/>
    <w:rsid w:val="008C26A8"/>
    <w:rsid w:val="008C3EE5"/>
    <w:rsid w:val="008C4226"/>
    <w:rsid w:val="008C4EFB"/>
    <w:rsid w:val="008C5623"/>
    <w:rsid w:val="008C5EA0"/>
    <w:rsid w:val="008D5086"/>
    <w:rsid w:val="008D6DF5"/>
    <w:rsid w:val="008D7977"/>
    <w:rsid w:val="008E0819"/>
    <w:rsid w:val="008E0908"/>
    <w:rsid w:val="008E220F"/>
    <w:rsid w:val="008E2EA5"/>
    <w:rsid w:val="008E3A33"/>
    <w:rsid w:val="008E488E"/>
    <w:rsid w:val="008E59CA"/>
    <w:rsid w:val="008E7ED6"/>
    <w:rsid w:val="008F0836"/>
    <w:rsid w:val="008F2198"/>
    <w:rsid w:val="008F2497"/>
    <w:rsid w:val="008F3EDA"/>
    <w:rsid w:val="008F509D"/>
    <w:rsid w:val="008F6162"/>
    <w:rsid w:val="008F7E2C"/>
    <w:rsid w:val="00900AF8"/>
    <w:rsid w:val="009017F0"/>
    <w:rsid w:val="009054B2"/>
    <w:rsid w:val="009058A0"/>
    <w:rsid w:val="00905C03"/>
    <w:rsid w:val="00906CF7"/>
    <w:rsid w:val="00910894"/>
    <w:rsid w:val="00912E11"/>
    <w:rsid w:val="00917C81"/>
    <w:rsid w:val="00920112"/>
    <w:rsid w:val="00922203"/>
    <w:rsid w:val="0092282B"/>
    <w:rsid w:val="00922D8D"/>
    <w:rsid w:val="009241BD"/>
    <w:rsid w:val="00926A1B"/>
    <w:rsid w:val="00927AD1"/>
    <w:rsid w:val="00931D46"/>
    <w:rsid w:val="00932B82"/>
    <w:rsid w:val="009344E5"/>
    <w:rsid w:val="00934F6F"/>
    <w:rsid w:val="009361A3"/>
    <w:rsid w:val="009361F6"/>
    <w:rsid w:val="0093793E"/>
    <w:rsid w:val="00937E72"/>
    <w:rsid w:val="00940C29"/>
    <w:rsid w:val="00940E46"/>
    <w:rsid w:val="009451E7"/>
    <w:rsid w:val="009455E0"/>
    <w:rsid w:val="0094787B"/>
    <w:rsid w:val="00947A43"/>
    <w:rsid w:val="00951334"/>
    <w:rsid w:val="00954DE2"/>
    <w:rsid w:val="00956125"/>
    <w:rsid w:val="009565F9"/>
    <w:rsid w:val="009609E6"/>
    <w:rsid w:val="00960EF4"/>
    <w:rsid w:val="00961626"/>
    <w:rsid w:val="00961C56"/>
    <w:rsid w:val="00964B71"/>
    <w:rsid w:val="009666A4"/>
    <w:rsid w:val="009712B4"/>
    <w:rsid w:val="00974BE1"/>
    <w:rsid w:val="00974BF3"/>
    <w:rsid w:val="009761FB"/>
    <w:rsid w:val="009763BC"/>
    <w:rsid w:val="00976E1F"/>
    <w:rsid w:val="00977D8E"/>
    <w:rsid w:val="00980377"/>
    <w:rsid w:val="00986E76"/>
    <w:rsid w:val="0098703E"/>
    <w:rsid w:val="009933F1"/>
    <w:rsid w:val="00994154"/>
    <w:rsid w:val="00994734"/>
    <w:rsid w:val="00994AB4"/>
    <w:rsid w:val="00994D20"/>
    <w:rsid w:val="00995A7F"/>
    <w:rsid w:val="00997049"/>
    <w:rsid w:val="009975FC"/>
    <w:rsid w:val="009A10B5"/>
    <w:rsid w:val="009A22E2"/>
    <w:rsid w:val="009A48EF"/>
    <w:rsid w:val="009A6D3B"/>
    <w:rsid w:val="009B6349"/>
    <w:rsid w:val="009C166F"/>
    <w:rsid w:val="009C180A"/>
    <w:rsid w:val="009C339D"/>
    <w:rsid w:val="009C4C04"/>
    <w:rsid w:val="009C5052"/>
    <w:rsid w:val="009C5425"/>
    <w:rsid w:val="009C74D9"/>
    <w:rsid w:val="009D037F"/>
    <w:rsid w:val="009D183E"/>
    <w:rsid w:val="009D1E0F"/>
    <w:rsid w:val="009D496F"/>
    <w:rsid w:val="009D51BD"/>
    <w:rsid w:val="009E1086"/>
    <w:rsid w:val="009E191C"/>
    <w:rsid w:val="009E4E1D"/>
    <w:rsid w:val="009E56E2"/>
    <w:rsid w:val="009F0AC2"/>
    <w:rsid w:val="009F100E"/>
    <w:rsid w:val="009F1BA2"/>
    <w:rsid w:val="009F1BBC"/>
    <w:rsid w:val="009F27C4"/>
    <w:rsid w:val="009F2AA1"/>
    <w:rsid w:val="009F4358"/>
    <w:rsid w:val="009F576F"/>
    <w:rsid w:val="009F6B6E"/>
    <w:rsid w:val="009F722C"/>
    <w:rsid w:val="00A003C2"/>
    <w:rsid w:val="00A00D4F"/>
    <w:rsid w:val="00A01B96"/>
    <w:rsid w:val="00A10772"/>
    <w:rsid w:val="00A1357A"/>
    <w:rsid w:val="00A135DF"/>
    <w:rsid w:val="00A14F29"/>
    <w:rsid w:val="00A15AB6"/>
    <w:rsid w:val="00A2155C"/>
    <w:rsid w:val="00A24333"/>
    <w:rsid w:val="00A25F26"/>
    <w:rsid w:val="00A2640C"/>
    <w:rsid w:val="00A2734D"/>
    <w:rsid w:val="00A30D53"/>
    <w:rsid w:val="00A317FE"/>
    <w:rsid w:val="00A31B77"/>
    <w:rsid w:val="00A345CB"/>
    <w:rsid w:val="00A4129E"/>
    <w:rsid w:val="00A41E96"/>
    <w:rsid w:val="00A43B49"/>
    <w:rsid w:val="00A44F3A"/>
    <w:rsid w:val="00A47DF0"/>
    <w:rsid w:val="00A5110C"/>
    <w:rsid w:val="00A5117B"/>
    <w:rsid w:val="00A521BF"/>
    <w:rsid w:val="00A52E23"/>
    <w:rsid w:val="00A533CF"/>
    <w:rsid w:val="00A5434D"/>
    <w:rsid w:val="00A54B22"/>
    <w:rsid w:val="00A57629"/>
    <w:rsid w:val="00A57953"/>
    <w:rsid w:val="00A60C9E"/>
    <w:rsid w:val="00A60CF7"/>
    <w:rsid w:val="00A6150D"/>
    <w:rsid w:val="00A619D7"/>
    <w:rsid w:val="00A63ACE"/>
    <w:rsid w:val="00A65CD1"/>
    <w:rsid w:val="00A70F8B"/>
    <w:rsid w:val="00A730B5"/>
    <w:rsid w:val="00A734A0"/>
    <w:rsid w:val="00A74EA3"/>
    <w:rsid w:val="00A75AB6"/>
    <w:rsid w:val="00A76971"/>
    <w:rsid w:val="00A76B8F"/>
    <w:rsid w:val="00A80D4D"/>
    <w:rsid w:val="00A853D7"/>
    <w:rsid w:val="00A86408"/>
    <w:rsid w:val="00A86816"/>
    <w:rsid w:val="00A86E7B"/>
    <w:rsid w:val="00A870CB"/>
    <w:rsid w:val="00A90138"/>
    <w:rsid w:val="00A9121B"/>
    <w:rsid w:val="00A96CF2"/>
    <w:rsid w:val="00AA0AAF"/>
    <w:rsid w:val="00AA57BC"/>
    <w:rsid w:val="00AB0D6E"/>
    <w:rsid w:val="00AB130D"/>
    <w:rsid w:val="00AB3237"/>
    <w:rsid w:val="00AB4DB5"/>
    <w:rsid w:val="00AB5B42"/>
    <w:rsid w:val="00AB67A3"/>
    <w:rsid w:val="00AB7217"/>
    <w:rsid w:val="00AB74B8"/>
    <w:rsid w:val="00AC2727"/>
    <w:rsid w:val="00AC2F32"/>
    <w:rsid w:val="00AC5416"/>
    <w:rsid w:val="00AC5697"/>
    <w:rsid w:val="00AC5F04"/>
    <w:rsid w:val="00AC74AB"/>
    <w:rsid w:val="00AC789C"/>
    <w:rsid w:val="00AD0160"/>
    <w:rsid w:val="00AD25F1"/>
    <w:rsid w:val="00AD2877"/>
    <w:rsid w:val="00AD33D6"/>
    <w:rsid w:val="00AD4D4B"/>
    <w:rsid w:val="00AD6A52"/>
    <w:rsid w:val="00AE1FA1"/>
    <w:rsid w:val="00AE2F69"/>
    <w:rsid w:val="00AE5B06"/>
    <w:rsid w:val="00AE5DCF"/>
    <w:rsid w:val="00AE61E2"/>
    <w:rsid w:val="00AE63D5"/>
    <w:rsid w:val="00AF05CD"/>
    <w:rsid w:val="00AF0DF3"/>
    <w:rsid w:val="00AF400D"/>
    <w:rsid w:val="00AF4F1E"/>
    <w:rsid w:val="00AF6B85"/>
    <w:rsid w:val="00AF6D3B"/>
    <w:rsid w:val="00AF6E1D"/>
    <w:rsid w:val="00AF799F"/>
    <w:rsid w:val="00B005E8"/>
    <w:rsid w:val="00B00D67"/>
    <w:rsid w:val="00B01504"/>
    <w:rsid w:val="00B03414"/>
    <w:rsid w:val="00B03E6B"/>
    <w:rsid w:val="00B0531E"/>
    <w:rsid w:val="00B05708"/>
    <w:rsid w:val="00B069BA"/>
    <w:rsid w:val="00B10F8D"/>
    <w:rsid w:val="00B1265E"/>
    <w:rsid w:val="00B15A54"/>
    <w:rsid w:val="00B17360"/>
    <w:rsid w:val="00B227A4"/>
    <w:rsid w:val="00B22E0B"/>
    <w:rsid w:val="00B23EE0"/>
    <w:rsid w:val="00B23FFA"/>
    <w:rsid w:val="00B30076"/>
    <w:rsid w:val="00B30CDA"/>
    <w:rsid w:val="00B33D91"/>
    <w:rsid w:val="00B34AD6"/>
    <w:rsid w:val="00B3582A"/>
    <w:rsid w:val="00B415EE"/>
    <w:rsid w:val="00B42689"/>
    <w:rsid w:val="00B44524"/>
    <w:rsid w:val="00B4546B"/>
    <w:rsid w:val="00B45E69"/>
    <w:rsid w:val="00B47C57"/>
    <w:rsid w:val="00B51E8B"/>
    <w:rsid w:val="00B51F3B"/>
    <w:rsid w:val="00B536F2"/>
    <w:rsid w:val="00B53739"/>
    <w:rsid w:val="00B537E7"/>
    <w:rsid w:val="00B550A3"/>
    <w:rsid w:val="00B60422"/>
    <w:rsid w:val="00B61030"/>
    <w:rsid w:val="00B61111"/>
    <w:rsid w:val="00B61E25"/>
    <w:rsid w:val="00B62F58"/>
    <w:rsid w:val="00B630CF"/>
    <w:rsid w:val="00B6349E"/>
    <w:rsid w:val="00B6643D"/>
    <w:rsid w:val="00B72ACB"/>
    <w:rsid w:val="00B75B5B"/>
    <w:rsid w:val="00B80DF5"/>
    <w:rsid w:val="00B83113"/>
    <w:rsid w:val="00B836B4"/>
    <w:rsid w:val="00B83A9B"/>
    <w:rsid w:val="00B852B8"/>
    <w:rsid w:val="00B914F9"/>
    <w:rsid w:val="00B9186A"/>
    <w:rsid w:val="00B97527"/>
    <w:rsid w:val="00BA0199"/>
    <w:rsid w:val="00BA22FC"/>
    <w:rsid w:val="00BA3B2A"/>
    <w:rsid w:val="00BA3DEC"/>
    <w:rsid w:val="00BA4380"/>
    <w:rsid w:val="00BA49CD"/>
    <w:rsid w:val="00BA4FC9"/>
    <w:rsid w:val="00BA52C4"/>
    <w:rsid w:val="00BA58AA"/>
    <w:rsid w:val="00BA7DF6"/>
    <w:rsid w:val="00BB2715"/>
    <w:rsid w:val="00BB5EA7"/>
    <w:rsid w:val="00BB7902"/>
    <w:rsid w:val="00BC1361"/>
    <w:rsid w:val="00BC3C75"/>
    <w:rsid w:val="00BC4508"/>
    <w:rsid w:val="00BC5097"/>
    <w:rsid w:val="00BC6BED"/>
    <w:rsid w:val="00BC7E0D"/>
    <w:rsid w:val="00BD2CAA"/>
    <w:rsid w:val="00BD320D"/>
    <w:rsid w:val="00BD569A"/>
    <w:rsid w:val="00BD6344"/>
    <w:rsid w:val="00BE151C"/>
    <w:rsid w:val="00BE23D8"/>
    <w:rsid w:val="00BE271B"/>
    <w:rsid w:val="00BE2BBF"/>
    <w:rsid w:val="00BE4B56"/>
    <w:rsid w:val="00BE5F8E"/>
    <w:rsid w:val="00BE643F"/>
    <w:rsid w:val="00BE6E72"/>
    <w:rsid w:val="00BF23DC"/>
    <w:rsid w:val="00BF25C4"/>
    <w:rsid w:val="00BF4525"/>
    <w:rsid w:val="00BF4F13"/>
    <w:rsid w:val="00BF5EB7"/>
    <w:rsid w:val="00C000C2"/>
    <w:rsid w:val="00C0017D"/>
    <w:rsid w:val="00C0069E"/>
    <w:rsid w:val="00C00B26"/>
    <w:rsid w:val="00C01260"/>
    <w:rsid w:val="00C03F5F"/>
    <w:rsid w:val="00C04F60"/>
    <w:rsid w:val="00C07D13"/>
    <w:rsid w:val="00C125CE"/>
    <w:rsid w:val="00C14959"/>
    <w:rsid w:val="00C153AF"/>
    <w:rsid w:val="00C2121B"/>
    <w:rsid w:val="00C212BE"/>
    <w:rsid w:val="00C22614"/>
    <w:rsid w:val="00C22FBB"/>
    <w:rsid w:val="00C24E58"/>
    <w:rsid w:val="00C265A4"/>
    <w:rsid w:val="00C26609"/>
    <w:rsid w:val="00C276F8"/>
    <w:rsid w:val="00C3086B"/>
    <w:rsid w:val="00C3448E"/>
    <w:rsid w:val="00C344C1"/>
    <w:rsid w:val="00C37EEF"/>
    <w:rsid w:val="00C42B63"/>
    <w:rsid w:val="00C42F1D"/>
    <w:rsid w:val="00C4357B"/>
    <w:rsid w:val="00C43793"/>
    <w:rsid w:val="00C440A6"/>
    <w:rsid w:val="00C446F7"/>
    <w:rsid w:val="00C45775"/>
    <w:rsid w:val="00C4592B"/>
    <w:rsid w:val="00C4724A"/>
    <w:rsid w:val="00C51C04"/>
    <w:rsid w:val="00C5255C"/>
    <w:rsid w:val="00C52D55"/>
    <w:rsid w:val="00C556D5"/>
    <w:rsid w:val="00C56E7C"/>
    <w:rsid w:val="00C57A6D"/>
    <w:rsid w:val="00C6064A"/>
    <w:rsid w:val="00C62BC4"/>
    <w:rsid w:val="00C647C9"/>
    <w:rsid w:val="00C66070"/>
    <w:rsid w:val="00C66B53"/>
    <w:rsid w:val="00C72659"/>
    <w:rsid w:val="00C768CF"/>
    <w:rsid w:val="00C76F08"/>
    <w:rsid w:val="00C77F00"/>
    <w:rsid w:val="00C82BB1"/>
    <w:rsid w:val="00C83CA6"/>
    <w:rsid w:val="00C83F30"/>
    <w:rsid w:val="00C84E92"/>
    <w:rsid w:val="00C854FB"/>
    <w:rsid w:val="00C93B91"/>
    <w:rsid w:val="00C93F28"/>
    <w:rsid w:val="00C94F45"/>
    <w:rsid w:val="00C9514A"/>
    <w:rsid w:val="00C960FF"/>
    <w:rsid w:val="00CA082F"/>
    <w:rsid w:val="00CA1638"/>
    <w:rsid w:val="00CA19A7"/>
    <w:rsid w:val="00CA2D4A"/>
    <w:rsid w:val="00CA4F48"/>
    <w:rsid w:val="00CA634D"/>
    <w:rsid w:val="00CA6756"/>
    <w:rsid w:val="00CA6BB8"/>
    <w:rsid w:val="00CA73C9"/>
    <w:rsid w:val="00CA7A7F"/>
    <w:rsid w:val="00CB1AF9"/>
    <w:rsid w:val="00CB299E"/>
    <w:rsid w:val="00CB3A3D"/>
    <w:rsid w:val="00CB4CAB"/>
    <w:rsid w:val="00CB6196"/>
    <w:rsid w:val="00CC02D4"/>
    <w:rsid w:val="00CC10FF"/>
    <w:rsid w:val="00CC143F"/>
    <w:rsid w:val="00CC22E5"/>
    <w:rsid w:val="00CC584C"/>
    <w:rsid w:val="00CC7919"/>
    <w:rsid w:val="00CD0335"/>
    <w:rsid w:val="00CD0D22"/>
    <w:rsid w:val="00CD1BCF"/>
    <w:rsid w:val="00CD2C21"/>
    <w:rsid w:val="00CD32AA"/>
    <w:rsid w:val="00CD450B"/>
    <w:rsid w:val="00CD5525"/>
    <w:rsid w:val="00CD6F3F"/>
    <w:rsid w:val="00CD7FE2"/>
    <w:rsid w:val="00CE10B4"/>
    <w:rsid w:val="00CE2AC0"/>
    <w:rsid w:val="00CE35CB"/>
    <w:rsid w:val="00CE4DFB"/>
    <w:rsid w:val="00CE4EC7"/>
    <w:rsid w:val="00CE5A49"/>
    <w:rsid w:val="00CE7DBB"/>
    <w:rsid w:val="00CF0144"/>
    <w:rsid w:val="00CF1C0A"/>
    <w:rsid w:val="00CF4693"/>
    <w:rsid w:val="00CF4FCB"/>
    <w:rsid w:val="00CF5646"/>
    <w:rsid w:val="00CF6906"/>
    <w:rsid w:val="00D001B3"/>
    <w:rsid w:val="00D021A0"/>
    <w:rsid w:val="00D02EBB"/>
    <w:rsid w:val="00D04783"/>
    <w:rsid w:val="00D05D1C"/>
    <w:rsid w:val="00D06CEA"/>
    <w:rsid w:val="00D10EE0"/>
    <w:rsid w:val="00D112B3"/>
    <w:rsid w:val="00D143CF"/>
    <w:rsid w:val="00D17F5C"/>
    <w:rsid w:val="00D30772"/>
    <w:rsid w:val="00D31C40"/>
    <w:rsid w:val="00D32D25"/>
    <w:rsid w:val="00D332DD"/>
    <w:rsid w:val="00D344B8"/>
    <w:rsid w:val="00D35CC3"/>
    <w:rsid w:val="00D378FC"/>
    <w:rsid w:val="00D4025D"/>
    <w:rsid w:val="00D40FA5"/>
    <w:rsid w:val="00D4244A"/>
    <w:rsid w:val="00D43B3D"/>
    <w:rsid w:val="00D440A0"/>
    <w:rsid w:val="00D4424D"/>
    <w:rsid w:val="00D450F9"/>
    <w:rsid w:val="00D45F4C"/>
    <w:rsid w:val="00D47EE6"/>
    <w:rsid w:val="00D51774"/>
    <w:rsid w:val="00D522A9"/>
    <w:rsid w:val="00D52671"/>
    <w:rsid w:val="00D53980"/>
    <w:rsid w:val="00D549C0"/>
    <w:rsid w:val="00D5630A"/>
    <w:rsid w:val="00D56DBD"/>
    <w:rsid w:val="00D611E2"/>
    <w:rsid w:val="00D6260A"/>
    <w:rsid w:val="00D64E53"/>
    <w:rsid w:val="00D65A8B"/>
    <w:rsid w:val="00D664C1"/>
    <w:rsid w:val="00D67500"/>
    <w:rsid w:val="00D67AD0"/>
    <w:rsid w:val="00D70010"/>
    <w:rsid w:val="00D702B9"/>
    <w:rsid w:val="00D71B7E"/>
    <w:rsid w:val="00D748A1"/>
    <w:rsid w:val="00D76359"/>
    <w:rsid w:val="00D778CE"/>
    <w:rsid w:val="00D80DC5"/>
    <w:rsid w:val="00D85359"/>
    <w:rsid w:val="00D92853"/>
    <w:rsid w:val="00D94BCC"/>
    <w:rsid w:val="00D94E21"/>
    <w:rsid w:val="00D955FE"/>
    <w:rsid w:val="00D95ED2"/>
    <w:rsid w:val="00D96212"/>
    <w:rsid w:val="00D9647F"/>
    <w:rsid w:val="00D9670A"/>
    <w:rsid w:val="00D96B10"/>
    <w:rsid w:val="00D96B9E"/>
    <w:rsid w:val="00D978B6"/>
    <w:rsid w:val="00D97C94"/>
    <w:rsid w:val="00DA0A8D"/>
    <w:rsid w:val="00DA291D"/>
    <w:rsid w:val="00DA2E7D"/>
    <w:rsid w:val="00DA2F2B"/>
    <w:rsid w:val="00DA487B"/>
    <w:rsid w:val="00DA4B86"/>
    <w:rsid w:val="00DA51E0"/>
    <w:rsid w:val="00DA6125"/>
    <w:rsid w:val="00DA69A6"/>
    <w:rsid w:val="00DB2D4D"/>
    <w:rsid w:val="00DB2D80"/>
    <w:rsid w:val="00DB40F8"/>
    <w:rsid w:val="00DB43D5"/>
    <w:rsid w:val="00DB6850"/>
    <w:rsid w:val="00DC0A5D"/>
    <w:rsid w:val="00DC44CF"/>
    <w:rsid w:val="00DC4514"/>
    <w:rsid w:val="00DC5685"/>
    <w:rsid w:val="00DD130D"/>
    <w:rsid w:val="00DD4777"/>
    <w:rsid w:val="00DD5AAB"/>
    <w:rsid w:val="00DD6C83"/>
    <w:rsid w:val="00DD6EE0"/>
    <w:rsid w:val="00DE091B"/>
    <w:rsid w:val="00DE126B"/>
    <w:rsid w:val="00DE58F0"/>
    <w:rsid w:val="00DE5EC5"/>
    <w:rsid w:val="00DE7ADA"/>
    <w:rsid w:val="00DF080C"/>
    <w:rsid w:val="00DF39F0"/>
    <w:rsid w:val="00DF4787"/>
    <w:rsid w:val="00DF4C25"/>
    <w:rsid w:val="00DF4E3E"/>
    <w:rsid w:val="00DF69CF"/>
    <w:rsid w:val="00DF76A0"/>
    <w:rsid w:val="00DF7ABE"/>
    <w:rsid w:val="00E0281B"/>
    <w:rsid w:val="00E035A8"/>
    <w:rsid w:val="00E038F9"/>
    <w:rsid w:val="00E04BBE"/>
    <w:rsid w:val="00E050D9"/>
    <w:rsid w:val="00E05FD6"/>
    <w:rsid w:val="00E10C7C"/>
    <w:rsid w:val="00E12AA7"/>
    <w:rsid w:val="00E132FF"/>
    <w:rsid w:val="00E13724"/>
    <w:rsid w:val="00E150E6"/>
    <w:rsid w:val="00E15F39"/>
    <w:rsid w:val="00E177DF"/>
    <w:rsid w:val="00E17FA5"/>
    <w:rsid w:val="00E202E1"/>
    <w:rsid w:val="00E2135D"/>
    <w:rsid w:val="00E2486F"/>
    <w:rsid w:val="00E24CDD"/>
    <w:rsid w:val="00E255EE"/>
    <w:rsid w:val="00E30455"/>
    <w:rsid w:val="00E320AC"/>
    <w:rsid w:val="00E32901"/>
    <w:rsid w:val="00E32DA8"/>
    <w:rsid w:val="00E32EAB"/>
    <w:rsid w:val="00E3484B"/>
    <w:rsid w:val="00E3542A"/>
    <w:rsid w:val="00E36351"/>
    <w:rsid w:val="00E37AAB"/>
    <w:rsid w:val="00E37AAF"/>
    <w:rsid w:val="00E40359"/>
    <w:rsid w:val="00E42D8D"/>
    <w:rsid w:val="00E44016"/>
    <w:rsid w:val="00E44DFB"/>
    <w:rsid w:val="00E459B3"/>
    <w:rsid w:val="00E46C87"/>
    <w:rsid w:val="00E5153F"/>
    <w:rsid w:val="00E54869"/>
    <w:rsid w:val="00E55406"/>
    <w:rsid w:val="00E61B2F"/>
    <w:rsid w:val="00E61F97"/>
    <w:rsid w:val="00E63406"/>
    <w:rsid w:val="00E6418E"/>
    <w:rsid w:val="00E648E1"/>
    <w:rsid w:val="00E6798C"/>
    <w:rsid w:val="00E762FA"/>
    <w:rsid w:val="00E76B72"/>
    <w:rsid w:val="00E777A8"/>
    <w:rsid w:val="00E80D02"/>
    <w:rsid w:val="00E81D22"/>
    <w:rsid w:val="00E82817"/>
    <w:rsid w:val="00E833C1"/>
    <w:rsid w:val="00E84263"/>
    <w:rsid w:val="00E849C6"/>
    <w:rsid w:val="00E86C6C"/>
    <w:rsid w:val="00E903FB"/>
    <w:rsid w:val="00E92988"/>
    <w:rsid w:val="00E930FE"/>
    <w:rsid w:val="00E94E68"/>
    <w:rsid w:val="00E94EBC"/>
    <w:rsid w:val="00E952CA"/>
    <w:rsid w:val="00E95892"/>
    <w:rsid w:val="00E95A52"/>
    <w:rsid w:val="00EA0009"/>
    <w:rsid w:val="00EA0712"/>
    <w:rsid w:val="00EA206F"/>
    <w:rsid w:val="00EA2118"/>
    <w:rsid w:val="00EA3CA3"/>
    <w:rsid w:val="00EA4986"/>
    <w:rsid w:val="00EA4A7C"/>
    <w:rsid w:val="00EA50CA"/>
    <w:rsid w:val="00EA52B6"/>
    <w:rsid w:val="00EB0742"/>
    <w:rsid w:val="00EB3152"/>
    <w:rsid w:val="00EB4547"/>
    <w:rsid w:val="00EB4964"/>
    <w:rsid w:val="00EB52EB"/>
    <w:rsid w:val="00EB630E"/>
    <w:rsid w:val="00EB6460"/>
    <w:rsid w:val="00EB6D5D"/>
    <w:rsid w:val="00EB7D9B"/>
    <w:rsid w:val="00EC1406"/>
    <w:rsid w:val="00EC2724"/>
    <w:rsid w:val="00EC3162"/>
    <w:rsid w:val="00EC374E"/>
    <w:rsid w:val="00EC47A0"/>
    <w:rsid w:val="00EC4F94"/>
    <w:rsid w:val="00EC50D0"/>
    <w:rsid w:val="00EC62AC"/>
    <w:rsid w:val="00EC6A39"/>
    <w:rsid w:val="00EC6DCC"/>
    <w:rsid w:val="00EC7A69"/>
    <w:rsid w:val="00EC7CE1"/>
    <w:rsid w:val="00EC7F0E"/>
    <w:rsid w:val="00ED213A"/>
    <w:rsid w:val="00ED23B3"/>
    <w:rsid w:val="00ED25A2"/>
    <w:rsid w:val="00ED35DA"/>
    <w:rsid w:val="00ED37A8"/>
    <w:rsid w:val="00ED3A3E"/>
    <w:rsid w:val="00ED3D57"/>
    <w:rsid w:val="00ED4988"/>
    <w:rsid w:val="00EE1356"/>
    <w:rsid w:val="00EE2B9B"/>
    <w:rsid w:val="00EF2D3D"/>
    <w:rsid w:val="00EF4A55"/>
    <w:rsid w:val="00EF4C08"/>
    <w:rsid w:val="00F00C8B"/>
    <w:rsid w:val="00F02958"/>
    <w:rsid w:val="00F07E2B"/>
    <w:rsid w:val="00F109C5"/>
    <w:rsid w:val="00F141A5"/>
    <w:rsid w:val="00F15FF6"/>
    <w:rsid w:val="00F17151"/>
    <w:rsid w:val="00F221EE"/>
    <w:rsid w:val="00F23BD8"/>
    <w:rsid w:val="00F23C04"/>
    <w:rsid w:val="00F23E40"/>
    <w:rsid w:val="00F26A97"/>
    <w:rsid w:val="00F33F5B"/>
    <w:rsid w:val="00F36CDA"/>
    <w:rsid w:val="00F3744E"/>
    <w:rsid w:val="00F375E5"/>
    <w:rsid w:val="00F409A7"/>
    <w:rsid w:val="00F413B2"/>
    <w:rsid w:val="00F41891"/>
    <w:rsid w:val="00F41B56"/>
    <w:rsid w:val="00F41EC2"/>
    <w:rsid w:val="00F44FDA"/>
    <w:rsid w:val="00F456C9"/>
    <w:rsid w:val="00F51046"/>
    <w:rsid w:val="00F5118D"/>
    <w:rsid w:val="00F55C9B"/>
    <w:rsid w:val="00F56087"/>
    <w:rsid w:val="00F606AA"/>
    <w:rsid w:val="00F62F15"/>
    <w:rsid w:val="00F64533"/>
    <w:rsid w:val="00F645B7"/>
    <w:rsid w:val="00F64E40"/>
    <w:rsid w:val="00F7001F"/>
    <w:rsid w:val="00F70E98"/>
    <w:rsid w:val="00F737F2"/>
    <w:rsid w:val="00F74F8A"/>
    <w:rsid w:val="00F75358"/>
    <w:rsid w:val="00F755FF"/>
    <w:rsid w:val="00F777BC"/>
    <w:rsid w:val="00F82960"/>
    <w:rsid w:val="00F83773"/>
    <w:rsid w:val="00F83931"/>
    <w:rsid w:val="00F84105"/>
    <w:rsid w:val="00F851A9"/>
    <w:rsid w:val="00F87049"/>
    <w:rsid w:val="00F914BF"/>
    <w:rsid w:val="00F937F1"/>
    <w:rsid w:val="00F9419A"/>
    <w:rsid w:val="00F95396"/>
    <w:rsid w:val="00F95E83"/>
    <w:rsid w:val="00F96D21"/>
    <w:rsid w:val="00F972A0"/>
    <w:rsid w:val="00FA17CA"/>
    <w:rsid w:val="00FA1A61"/>
    <w:rsid w:val="00FA1E48"/>
    <w:rsid w:val="00FA2E67"/>
    <w:rsid w:val="00FA3D94"/>
    <w:rsid w:val="00FA4B7D"/>
    <w:rsid w:val="00FA4D6C"/>
    <w:rsid w:val="00FA544F"/>
    <w:rsid w:val="00FB11F5"/>
    <w:rsid w:val="00FB18B1"/>
    <w:rsid w:val="00FB1ACF"/>
    <w:rsid w:val="00FB2160"/>
    <w:rsid w:val="00FB5F6E"/>
    <w:rsid w:val="00FB6EE8"/>
    <w:rsid w:val="00FB78F8"/>
    <w:rsid w:val="00FC10AC"/>
    <w:rsid w:val="00FC2C07"/>
    <w:rsid w:val="00FC3C33"/>
    <w:rsid w:val="00FC5CDF"/>
    <w:rsid w:val="00FC6B34"/>
    <w:rsid w:val="00FC7C32"/>
    <w:rsid w:val="00FD1CE9"/>
    <w:rsid w:val="00FD3D5E"/>
    <w:rsid w:val="00FD4A97"/>
    <w:rsid w:val="00FD529F"/>
    <w:rsid w:val="00FE0E16"/>
    <w:rsid w:val="00FE1C04"/>
    <w:rsid w:val="00FE261A"/>
    <w:rsid w:val="00FE277B"/>
    <w:rsid w:val="00FE3D44"/>
    <w:rsid w:val="00FE49A1"/>
    <w:rsid w:val="00FF0616"/>
    <w:rsid w:val="00FF189D"/>
    <w:rsid w:val="00FF4379"/>
    <w:rsid w:val="00FF44E1"/>
    <w:rsid w:val="00FF5A28"/>
    <w:rsid w:val="00FF5BBF"/>
    <w:rsid w:val="00FF5DDA"/>
    <w:rsid w:val="00FF6662"/>
    <w:rsid w:val="00FF6A0E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BA1D5-65CB-4378-91CA-69ABCC322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F8296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PlainTable5">
    <w:name w:val="Plain Table 5"/>
    <w:basedOn w:val="TableNormal"/>
    <w:uiPriority w:val="45"/>
    <w:rsid w:val="00F82960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2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Vasudevan</dc:creator>
  <cp:keywords/>
  <dc:description/>
  <cp:lastModifiedBy>Nivetha Vasudevan</cp:lastModifiedBy>
  <cp:revision>2</cp:revision>
  <dcterms:created xsi:type="dcterms:W3CDTF">2026-07-25T12:06:00Z</dcterms:created>
  <dcterms:modified xsi:type="dcterms:W3CDTF">2026-07-25T12:14:00Z</dcterms:modified>
</cp:coreProperties>
</file>